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4EE2D" w14:textId="77777777" w:rsidR="00ED78F8" w:rsidRPr="00C84444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C84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orting Information</w:t>
      </w:r>
    </w:p>
    <w:p w14:paraId="5EB1F935" w14:textId="77777777" w:rsidR="00ED78F8" w:rsidRPr="00C84444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igure S1. Effect of co-stimulation of indoxy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ulfate (IS)</w:t>
      </w: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ransform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rowth factor -β (</w:t>
      </w: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GF-β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on polarization of RAW264.7 cells</w:t>
      </w:r>
    </w:p>
    <w:p w14:paraId="6CB23D51" w14:textId="77777777" w:rsidR="00ED78F8" w:rsidRPr="00C84444" w:rsidRDefault="00ED78F8" w:rsidP="00ED78F8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RAW264.7 cells were seeded on 96-well plates at 1.0×10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>4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ells/well and cultured overnight. After adhesion, </w:t>
      </w:r>
      <w:r w:rsidRPr="00C84444">
        <w:rPr>
          <w:rFonts w:ascii="Times New Roman" w:eastAsia="游明朝" w:hAnsi="Times New Roman" w:cs="Times New Roman"/>
          <w:bCs/>
          <w:color w:val="000000" w:themeColor="text1"/>
          <w:sz w:val="24"/>
          <w:szCs w:val="24"/>
          <w:lang w:val="en-GB"/>
        </w:rPr>
        <w:t>the cells were treated with indoxyl sulphate (IS (1 mM) and TGF-β (10 ng/ml)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and cultured for 72 h. Total RNA was isolated and cDNA synthesis were performed using Superprep II</w:t>
      </w:r>
      <w:r w:rsidRPr="00C84444">
        <w:rPr>
          <w:rFonts w:ascii="Segoe UI Symbol" w:hAnsi="Segoe UI Symbol" w:cs="Segoe UI Symbol"/>
          <w:bCs/>
          <w:color w:val="000000" w:themeColor="text1"/>
          <w:sz w:val="24"/>
          <w:szCs w:val="24"/>
          <w:vertAlign w:val="superscript"/>
          <w:lang w:val="en-GB"/>
        </w:rPr>
        <w:t>🄬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ell lysis and RT kit. mRNA expression level was quantified by real time RT-PCR using the SYBR green method.</w:t>
      </w:r>
      <w:r w:rsidRPr="00C8444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Data are expressed as the means ± SEM (n = 4). *</w:t>
      </w:r>
      <w:r w:rsidRPr="00C8444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P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 &lt; 0.05, **</w:t>
      </w:r>
      <w:r w:rsidRPr="00C84444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P</w:t>
      </w:r>
      <w:r w:rsidRPr="00C8444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&lt; 0.01 compared with control.</w:t>
      </w:r>
    </w:p>
    <w:p w14:paraId="0CE74F2E" w14:textId="77777777" w:rsidR="00ED78F8" w:rsidRDefault="00ED78F8" w:rsidP="00ED78F8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</w:p>
    <w:p w14:paraId="20D549D7" w14:textId="77777777" w:rsidR="00ED78F8" w:rsidRPr="0055570D" w:rsidRDefault="00ED78F8" w:rsidP="00ED78F8">
      <w:pPr>
        <w:spacing w:line="360" w:lineRule="auto"/>
        <w:jc w:val="left"/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</w:pPr>
      <w:r w:rsidRPr="005557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Pr="005557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1F665E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Evaluation of substances that induce renal and extra-renal damage in the three CKD model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/>
      </w:r>
      <w:r w:rsidRPr="001F665E"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>The mRNA expression levels of renin, angiotensinogen, and endothelin-1 in the three CKD models were determined by real-time RT-PCR. (A) Kidney, (B) liver, (C) lung, and (D) heart. Data are expressed as means ± SEM (n = 5-6). *P &lt; 0.05, **P &lt; 0.01 compared with control.</w:t>
      </w:r>
    </w:p>
    <w:p w14:paraId="317E8470" w14:textId="77777777" w:rsidR="00ED78F8" w:rsidRPr="00C429E0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p w14:paraId="5DAB9387" w14:textId="77777777" w:rsidR="00ED78F8" w:rsidRPr="00C429E0" w:rsidRDefault="00ED78F8" w:rsidP="00ED78F8">
      <w:pPr>
        <w:spacing w:line="360" w:lineRule="auto"/>
        <w:jc w:val="left"/>
        <w:rPr>
          <w:rFonts w:ascii="Times New Roman" w:hAnsi="Times New Roman" w:cs="Times New Roman"/>
          <w:bCs/>
          <w:color w:val="FF0000"/>
          <w:sz w:val="24"/>
          <w:szCs w:val="24"/>
          <w:lang w:val="en-GB"/>
        </w:rPr>
      </w:pPr>
      <w:r w:rsidRPr="00C429E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Figure S3. </w:t>
      </w:r>
      <w:r w:rsidRPr="007B2A5F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Impact of cardiac function on the three CKD models</w:t>
      </w:r>
    </w:p>
    <w:p w14:paraId="1A478FE4" w14:textId="77777777" w:rsidR="00ED78F8" w:rsidRDefault="00ED78F8" w:rsidP="00ED78F8">
      <w:pPr>
        <w:spacing w:line="360" w:lineRule="auto"/>
        <w:jc w:val="left"/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</w:pPr>
      <w:r w:rsidRPr="007B2A5F"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  <w:t>The effects of different CKD models on cardiac damage were evaluated 1 month after CKD induction. The mRNA expression levels of troponin, heart-type fatty acid-binding protein (h-FABP), atrial natriuretic peptide (ANP), and brain natriuretic peptide (BNP) in the heart were determined by real-time RT-PCR. Data are expressed as means ± SEM (n = 5-6). *P &lt; 0.05, compared to the control.</w:t>
      </w:r>
    </w:p>
    <w:p w14:paraId="4667DC3E" w14:textId="77777777" w:rsidR="00ED78F8" w:rsidRPr="0055570D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19791C21" w14:textId="77777777" w:rsidR="00ED78F8" w:rsidRPr="00C84444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1.</w:t>
      </w:r>
      <w:r w:rsidRPr="00C8444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GB"/>
        </w:rPr>
        <w:t xml:space="preserve"> </w:t>
      </w:r>
      <w:r w:rsidRPr="00C8444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imers used in real-time RT-PCR</w:t>
      </w:r>
    </w:p>
    <w:p w14:paraId="5638DD27" w14:textId="77777777" w:rsidR="00ED78F8" w:rsidRPr="00C84444" w:rsidRDefault="00ED78F8" w:rsidP="00ED78F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71F8E730" w14:textId="77777777" w:rsidR="00E0700F" w:rsidRPr="00ED78F8" w:rsidRDefault="00E0700F">
      <w:pPr>
        <w:rPr>
          <w:lang w:val="en-GB"/>
        </w:rPr>
      </w:pPr>
      <w:bookmarkStart w:id="0" w:name="_GoBack"/>
      <w:bookmarkEnd w:id="0"/>
    </w:p>
    <w:sectPr w:rsidR="00E0700F" w:rsidRPr="00ED78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74"/>
    <w:rsid w:val="00546F74"/>
    <w:rsid w:val="00866FF2"/>
    <w:rsid w:val="00CA6851"/>
    <w:rsid w:val="00E0700F"/>
    <w:rsid w:val="00ED78F8"/>
    <w:rsid w:val="00F8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26CC6A"/>
  <w15:chartTrackingRefBased/>
  <w15:docId w15:val="{492140BF-C3C6-4E01-AA62-2BE4AA90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8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間 杏花</dc:creator>
  <cp:keywords/>
  <dc:description/>
  <cp:lastModifiedBy>Enoki</cp:lastModifiedBy>
  <cp:revision>5</cp:revision>
  <dcterms:created xsi:type="dcterms:W3CDTF">2023-03-15T08:10:00Z</dcterms:created>
  <dcterms:modified xsi:type="dcterms:W3CDTF">2023-08-02T23:51:00Z</dcterms:modified>
</cp:coreProperties>
</file>